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3C396" w14:textId="2704DB1F" w:rsidR="00BB1E69" w:rsidRPr="00BF51CC" w:rsidRDefault="00BB1E69">
      <w:pPr>
        <w:rPr>
          <w:rFonts w:ascii="Times New Roman" w:eastAsia="宋体" w:hAnsi="Times New Roman" w:cs="Times New Roman"/>
          <w:szCs w:val="21"/>
        </w:rPr>
      </w:pPr>
      <w:r w:rsidRPr="00BF51CC">
        <w:rPr>
          <w:rFonts w:ascii="Times New Roman" w:eastAsia="宋体" w:hAnsi="Times New Roman" w:cs="Times New Roman"/>
          <w:szCs w:val="21"/>
        </w:rPr>
        <w:t>Validity tests were conducted using the Consequences of perfectionism</w:t>
      </w:r>
      <w:r w:rsidRPr="00BF51CC">
        <w:rPr>
          <w:rFonts w:ascii="Times New Roman" w:eastAsia="宋体" w:hAnsi="Times New Roman" w:cs="Times New Roman"/>
          <w:szCs w:val="21"/>
        </w:rPr>
        <w:t xml:space="preserve"> (</w:t>
      </w:r>
      <w:r w:rsidRPr="00BF51CC">
        <w:rPr>
          <w:rFonts w:ascii="Times New Roman" w:eastAsia="宋体" w:hAnsi="Times New Roman" w:cs="Times New Roman"/>
          <w:szCs w:val="21"/>
        </w:rPr>
        <w:t>COPS</w:t>
      </w:r>
      <w:r w:rsidRPr="00BF51CC">
        <w:rPr>
          <w:rFonts w:ascii="Times New Roman" w:eastAsia="宋体" w:hAnsi="Times New Roman" w:cs="Times New Roman"/>
          <w:szCs w:val="21"/>
        </w:rPr>
        <w:t>)</w:t>
      </w:r>
      <w:r w:rsidRPr="00BF51CC">
        <w:rPr>
          <w:rFonts w:ascii="Times New Roman" w:eastAsia="宋体" w:hAnsi="Times New Roman" w:cs="Times New Roman"/>
          <w:szCs w:val="21"/>
        </w:rPr>
        <w:t>, Multidimensional Competitive Orientation Inventory</w:t>
      </w:r>
      <w:r w:rsidRPr="00BF51CC">
        <w:rPr>
          <w:rFonts w:ascii="Times New Roman" w:eastAsia="宋体" w:hAnsi="Times New Roman" w:cs="Times New Roman"/>
          <w:szCs w:val="21"/>
        </w:rPr>
        <w:t xml:space="preserve"> (</w:t>
      </w:r>
      <w:r w:rsidRPr="00BF51CC">
        <w:rPr>
          <w:rFonts w:ascii="Times New Roman" w:eastAsia="宋体" w:hAnsi="Times New Roman" w:cs="Times New Roman"/>
          <w:szCs w:val="21"/>
        </w:rPr>
        <w:t>MCOI</w:t>
      </w:r>
      <w:r w:rsidRPr="00BF51CC">
        <w:rPr>
          <w:rFonts w:ascii="Times New Roman" w:eastAsia="宋体" w:hAnsi="Times New Roman" w:cs="Times New Roman"/>
          <w:szCs w:val="21"/>
        </w:rPr>
        <w:t>)</w:t>
      </w:r>
      <w:r w:rsidRPr="00BF51CC">
        <w:rPr>
          <w:rFonts w:ascii="Times New Roman" w:eastAsia="宋体" w:hAnsi="Times New Roman" w:cs="Times New Roman"/>
          <w:szCs w:val="21"/>
        </w:rPr>
        <w:t>, and Connor-David Resilience Scale</w:t>
      </w:r>
      <w:r w:rsidRPr="00BF51CC">
        <w:rPr>
          <w:rFonts w:ascii="Times New Roman" w:eastAsia="宋体" w:hAnsi="Times New Roman" w:cs="Times New Roman"/>
          <w:szCs w:val="21"/>
        </w:rPr>
        <w:t xml:space="preserve"> (</w:t>
      </w:r>
      <w:r w:rsidRPr="00BF51CC">
        <w:rPr>
          <w:rFonts w:ascii="Times New Roman" w:eastAsia="宋体" w:hAnsi="Times New Roman" w:cs="Times New Roman"/>
          <w:szCs w:val="21"/>
        </w:rPr>
        <w:t>CD-RISC</w:t>
      </w:r>
      <w:r w:rsidRPr="00BF51CC">
        <w:rPr>
          <w:rFonts w:ascii="Times New Roman" w:eastAsia="宋体" w:hAnsi="Times New Roman" w:cs="Times New Roman"/>
          <w:szCs w:val="21"/>
        </w:rPr>
        <w:t>)</w:t>
      </w:r>
      <w:r w:rsidRPr="00BF51CC">
        <w:rPr>
          <w:rFonts w:ascii="Times New Roman" w:eastAsia="宋体" w:hAnsi="Times New Roman" w:cs="Times New Roman"/>
          <w:szCs w:val="21"/>
        </w:rPr>
        <w:t xml:space="preserve"> as validity criterion. The Pearson correlation coefficients proved moderate correlations with all three validated criterions, indicating good validity of Competition Psychology Scale for College Students</w:t>
      </w:r>
      <w:r w:rsidRPr="00BF51CC">
        <w:rPr>
          <w:rFonts w:ascii="Times New Roman" w:eastAsia="宋体" w:hAnsi="Times New Roman" w:cs="Times New Roman"/>
          <w:szCs w:val="21"/>
        </w:rPr>
        <w:t xml:space="preserve"> (</w:t>
      </w:r>
      <w:r w:rsidRPr="00BF51CC">
        <w:rPr>
          <w:rFonts w:ascii="Times New Roman" w:eastAsia="宋体" w:hAnsi="Times New Roman" w:cs="Times New Roman"/>
          <w:szCs w:val="21"/>
        </w:rPr>
        <w:t>CPS-CS</w:t>
      </w:r>
      <w:r w:rsidRPr="00BF51CC">
        <w:rPr>
          <w:rFonts w:ascii="Times New Roman" w:eastAsia="宋体" w:hAnsi="Times New Roman" w:cs="Times New Roman"/>
          <w:szCs w:val="21"/>
        </w:rPr>
        <w:t>)</w:t>
      </w:r>
      <w:r w:rsidRPr="00BF51CC">
        <w:rPr>
          <w:rFonts w:ascii="Times New Roman" w:eastAsia="宋体" w:hAnsi="Times New Roman" w:cs="Times New Roman"/>
          <w:szCs w:val="21"/>
        </w:rPr>
        <w:t>.</w:t>
      </w:r>
      <w:r w:rsidR="00BF51CC" w:rsidRPr="00BF51CC">
        <w:rPr>
          <w:rFonts w:ascii="Times New Roman" w:eastAsia="宋体" w:hAnsi="Times New Roman" w:cs="Times New Roman"/>
          <w:szCs w:val="21"/>
        </w:rPr>
        <w:t xml:space="preserve"> </w:t>
      </w:r>
      <w:r w:rsidR="00BF51CC" w:rsidRPr="00BF51CC">
        <w:rPr>
          <w:rFonts w:ascii="Times New Roman" w:eastAsia="宋体" w:hAnsi="Times New Roman" w:cs="Times New Roman"/>
          <w:szCs w:val="21"/>
        </w:rPr>
        <w:t>The results of the analysis are presented in the following table</w:t>
      </w:r>
      <w:r w:rsidR="00BF51CC" w:rsidRPr="00BF51CC">
        <w:rPr>
          <w:rFonts w:ascii="Times New Roman" w:eastAsia="宋体" w:hAnsi="Times New Roman" w:cs="Times New Roman"/>
          <w:szCs w:val="21"/>
        </w:rPr>
        <w:t>s.</w:t>
      </w:r>
    </w:p>
    <w:p w14:paraId="693FEC10" w14:textId="1711CB7E" w:rsidR="00BB1E69" w:rsidRDefault="00BB1E69"/>
    <w:p w14:paraId="20B863C3" w14:textId="77777777" w:rsidR="00BF51CC" w:rsidRPr="00BF51CC" w:rsidRDefault="00BF51CC">
      <w:pPr>
        <w:rPr>
          <w:rFonts w:hint="eastAsia"/>
        </w:rPr>
      </w:pPr>
    </w:p>
    <w:p w14:paraId="12C2C866" w14:textId="66F7A577" w:rsidR="00E8513F" w:rsidRPr="00BF51CC" w:rsidRDefault="00000000">
      <w:pPr>
        <w:rPr>
          <w:rFonts w:ascii="Times New Roman" w:eastAsia="宋体" w:hAnsi="Times New Roman" w:cs="Times New Roman"/>
        </w:rPr>
      </w:pPr>
      <w:r w:rsidRPr="00BF51CC">
        <w:rPr>
          <w:rFonts w:ascii="Times New Roman" w:eastAsia="宋体" w:hAnsi="Times New Roman" w:cs="Times New Roman" w:hint="eastAsia"/>
        </w:rPr>
        <w:t>Correlation Analysis with COPS</w:t>
      </w:r>
    </w:p>
    <w:tbl>
      <w:tblPr>
        <w:tblW w:w="8461" w:type="dxa"/>
        <w:tblLayout w:type="fixed"/>
        <w:tblLook w:val="04A0" w:firstRow="1" w:lastRow="0" w:firstColumn="1" w:lastColumn="0" w:noHBand="0" w:noVBand="1"/>
      </w:tblPr>
      <w:tblGrid>
        <w:gridCol w:w="2096"/>
        <w:gridCol w:w="1055"/>
        <w:gridCol w:w="1260"/>
        <w:gridCol w:w="1250"/>
        <w:gridCol w:w="1360"/>
        <w:gridCol w:w="1440"/>
      </w:tblGrid>
      <w:tr w:rsidR="00E8513F" w:rsidRPr="00BF51CC" w14:paraId="73BE1F0A" w14:textId="77777777">
        <w:trPr>
          <w:trHeight w:val="417"/>
        </w:trPr>
        <w:tc>
          <w:tcPr>
            <w:tcW w:w="20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8EBCA8" w14:textId="77777777" w:rsidR="00E8513F" w:rsidRPr="00BF51CC" w:rsidRDefault="00E8513F" w:rsidP="00BF51C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E85D6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 xml:space="preserve">CPS-CS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55547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HCA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95938D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M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4A3EB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PDC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540E87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IR</w:t>
            </w:r>
          </w:p>
        </w:tc>
      </w:tr>
      <w:tr w:rsidR="00E8513F" w:rsidRPr="00BF51CC" w14:paraId="5DB15680" w14:textId="77777777">
        <w:trPr>
          <w:trHeight w:val="393"/>
        </w:trPr>
        <w:tc>
          <w:tcPr>
            <w:tcW w:w="2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C635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OPS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B797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514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21FB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242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530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21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14C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80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13B1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49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E8513F" w:rsidRPr="00BF51CC" w14:paraId="20FFF906" w14:textId="77777777">
        <w:trPr>
          <w:trHeight w:val="417"/>
        </w:trPr>
        <w:tc>
          <w:tcPr>
            <w:tcW w:w="846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473C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onsequences of perfectionism (COPS)</w:t>
            </w:r>
          </w:p>
          <w:p w14:paraId="5DC9C7B9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/>
              </w:rPr>
              <w:t>**p &lt; .0</w:t>
            </w:r>
            <w:r w:rsidRPr="00BF51CC">
              <w:rPr>
                <w:rFonts w:ascii="Times New Roman" w:eastAsia="宋体" w:hAnsi="Times New Roman" w:cs="Times New Roman" w:hint="eastAsia"/>
              </w:rPr>
              <w:t>1.</w:t>
            </w:r>
          </w:p>
        </w:tc>
      </w:tr>
    </w:tbl>
    <w:p w14:paraId="1701157A" w14:textId="2F635D67" w:rsidR="00E8513F" w:rsidRDefault="00E8513F"/>
    <w:p w14:paraId="1202F8DC" w14:textId="77777777" w:rsidR="00BF51CC" w:rsidRDefault="00BF51CC">
      <w:pPr>
        <w:rPr>
          <w:rFonts w:hint="eastAsia"/>
        </w:rPr>
      </w:pPr>
    </w:p>
    <w:p w14:paraId="1FA1A8F0" w14:textId="77777777" w:rsidR="00E8513F" w:rsidRPr="00BF51CC" w:rsidRDefault="00000000">
      <w:pPr>
        <w:rPr>
          <w:rFonts w:ascii="Times New Roman" w:eastAsia="宋体" w:hAnsi="Times New Roman" w:cs="Times New Roman"/>
        </w:rPr>
      </w:pPr>
      <w:r w:rsidRPr="00BF51CC">
        <w:rPr>
          <w:rFonts w:ascii="Times New Roman" w:eastAsia="宋体" w:hAnsi="Times New Roman" w:cs="Times New Roman" w:hint="eastAsia"/>
        </w:rPr>
        <w:t>Correlation Analysis with CD-RISC</w:t>
      </w:r>
    </w:p>
    <w:tbl>
      <w:tblPr>
        <w:tblW w:w="8461" w:type="dxa"/>
        <w:tblLayout w:type="fixed"/>
        <w:tblLook w:val="04A0" w:firstRow="1" w:lastRow="0" w:firstColumn="1" w:lastColumn="0" w:noHBand="0" w:noVBand="1"/>
      </w:tblPr>
      <w:tblGrid>
        <w:gridCol w:w="2096"/>
        <w:gridCol w:w="1055"/>
        <w:gridCol w:w="1260"/>
        <w:gridCol w:w="1250"/>
        <w:gridCol w:w="1360"/>
        <w:gridCol w:w="1440"/>
      </w:tblGrid>
      <w:tr w:rsidR="00E8513F" w:rsidRPr="00BF51CC" w14:paraId="63806BAE" w14:textId="77777777">
        <w:trPr>
          <w:trHeight w:val="417"/>
        </w:trPr>
        <w:tc>
          <w:tcPr>
            <w:tcW w:w="20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DABAD5" w14:textId="77777777" w:rsidR="00E8513F" w:rsidRPr="00BF51CC" w:rsidRDefault="00E8513F" w:rsidP="00BF51C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3E4755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 xml:space="preserve">CPS-CS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436C6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HCA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AA3AF06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M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47E44B6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PDC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1EB130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IR</w:t>
            </w:r>
          </w:p>
        </w:tc>
      </w:tr>
      <w:tr w:rsidR="00E8513F" w:rsidRPr="00BF51CC" w14:paraId="083AC7A0" w14:textId="77777777">
        <w:trPr>
          <w:trHeight w:val="393"/>
        </w:trPr>
        <w:tc>
          <w:tcPr>
            <w:tcW w:w="2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EC1E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/>
              </w:rPr>
              <w:t>tenacity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290C" w14:textId="77777777" w:rsidR="00E8513F" w:rsidRPr="00BF51CC" w:rsidRDefault="00E8513F" w:rsidP="00BF51C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6549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-0.079</w:t>
            </w:r>
            <w:r w:rsidRPr="00BF51CC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76A4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09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323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434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44F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48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E8513F" w:rsidRPr="00BF51CC" w14:paraId="40F6502F" w14:textId="77777777">
        <w:trPr>
          <w:trHeight w:val="393"/>
        </w:trPr>
        <w:tc>
          <w:tcPr>
            <w:tcW w:w="2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088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/>
              </w:rPr>
              <w:t>strength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4212" w14:textId="77777777" w:rsidR="00E8513F" w:rsidRPr="00BF51CC" w:rsidRDefault="00E8513F" w:rsidP="00BF51C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8A80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-0.190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21CC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74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6C06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540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DEA6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279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E8513F" w:rsidRPr="00BF51CC" w14:paraId="4492EB19" w14:textId="77777777">
        <w:trPr>
          <w:trHeight w:val="393"/>
        </w:trPr>
        <w:tc>
          <w:tcPr>
            <w:tcW w:w="2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F8A9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/>
              </w:rPr>
              <w:t>optimism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4036" w14:textId="77777777" w:rsidR="00E8513F" w:rsidRPr="00BF51CC" w:rsidRDefault="00E8513F" w:rsidP="00BF51C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492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002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7E6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193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580E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294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04DA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140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E8513F" w:rsidRPr="00BF51CC" w14:paraId="40F4BE72" w14:textId="77777777">
        <w:trPr>
          <w:trHeight w:val="393"/>
        </w:trPr>
        <w:tc>
          <w:tcPr>
            <w:tcW w:w="2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F7FF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D-RISC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CA48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92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DB10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-0.111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C369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45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81BD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494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0D65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25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E8513F" w:rsidRPr="00BF51CC" w14:paraId="50584F63" w14:textId="77777777">
        <w:trPr>
          <w:trHeight w:val="417"/>
        </w:trPr>
        <w:tc>
          <w:tcPr>
            <w:tcW w:w="846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04B1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 xml:space="preserve">Connor-David Resilience Scale (CD-RISC) </w:t>
            </w:r>
          </w:p>
          <w:p w14:paraId="5B2FB5A5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/>
              </w:rPr>
              <w:t>*p &lt; .0</w:t>
            </w:r>
            <w:r w:rsidRPr="00BF51CC">
              <w:rPr>
                <w:rFonts w:ascii="Times New Roman" w:eastAsia="宋体" w:hAnsi="Times New Roman" w:cs="Times New Roman" w:hint="eastAsia"/>
              </w:rPr>
              <w:t>5</w:t>
            </w:r>
            <w:r w:rsidRPr="00BF51CC">
              <w:rPr>
                <w:rFonts w:ascii="Times New Roman" w:eastAsia="宋体" w:hAnsi="Times New Roman" w:cs="Times New Roman" w:hint="eastAsia"/>
              </w:rPr>
              <w:t>，</w:t>
            </w:r>
            <w:r w:rsidRPr="00BF51CC">
              <w:rPr>
                <w:rFonts w:ascii="Times New Roman" w:eastAsia="宋体" w:hAnsi="Times New Roman" w:cs="Times New Roman"/>
              </w:rPr>
              <w:t>**p &lt; .0</w:t>
            </w:r>
            <w:r w:rsidRPr="00BF51CC">
              <w:rPr>
                <w:rFonts w:ascii="Times New Roman" w:eastAsia="宋体" w:hAnsi="Times New Roman" w:cs="Times New Roman" w:hint="eastAsia"/>
              </w:rPr>
              <w:t>1.</w:t>
            </w:r>
          </w:p>
        </w:tc>
      </w:tr>
    </w:tbl>
    <w:p w14:paraId="66EA57A3" w14:textId="70BB65E4" w:rsidR="00E8513F" w:rsidRDefault="00E8513F"/>
    <w:p w14:paraId="6040C21B" w14:textId="77777777" w:rsidR="00BF51CC" w:rsidRDefault="00BF51CC">
      <w:pPr>
        <w:rPr>
          <w:rFonts w:hint="eastAsia"/>
        </w:rPr>
      </w:pPr>
    </w:p>
    <w:p w14:paraId="4730FDC7" w14:textId="77777777" w:rsidR="00E8513F" w:rsidRPr="00BF51CC" w:rsidRDefault="00000000">
      <w:pPr>
        <w:rPr>
          <w:rFonts w:ascii="Times New Roman" w:eastAsia="宋体" w:hAnsi="Times New Roman" w:cs="Times New Roman"/>
        </w:rPr>
      </w:pPr>
      <w:r w:rsidRPr="00BF51CC">
        <w:rPr>
          <w:rFonts w:ascii="Times New Roman" w:eastAsia="宋体" w:hAnsi="Times New Roman" w:cs="Times New Roman" w:hint="eastAsia"/>
        </w:rPr>
        <w:t>Correlation Analysis with MCOI</w:t>
      </w:r>
    </w:p>
    <w:tbl>
      <w:tblPr>
        <w:tblW w:w="8461" w:type="dxa"/>
        <w:tblLayout w:type="fixed"/>
        <w:tblLook w:val="04A0" w:firstRow="1" w:lastRow="0" w:firstColumn="1" w:lastColumn="0" w:noHBand="0" w:noVBand="1"/>
      </w:tblPr>
      <w:tblGrid>
        <w:gridCol w:w="2096"/>
        <w:gridCol w:w="1055"/>
        <w:gridCol w:w="1260"/>
        <w:gridCol w:w="1250"/>
        <w:gridCol w:w="1360"/>
        <w:gridCol w:w="1440"/>
      </w:tblGrid>
      <w:tr w:rsidR="00E8513F" w:rsidRPr="00BF51CC" w14:paraId="085CF81C" w14:textId="77777777">
        <w:trPr>
          <w:trHeight w:val="417"/>
        </w:trPr>
        <w:tc>
          <w:tcPr>
            <w:tcW w:w="20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8494E8" w14:textId="77777777" w:rsidR="00E8513F" w:rsidRPr="00BF51CC" w:rsidRDefault="00E8513F" w:rsidP="00BF51C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516B6A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 xml:space="preserve">CPS-CS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9280E6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HCA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67C4A9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M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F0375A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PDC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48834C3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CIR</w:t>
            </w:r>
          </w:p>
        </w:tc>
      </w:tr>
      <w:tr w:rsidR="00E8513F" w:rsidRPr="00BF51CC" w14:paraId="215D3802" w14:textId="77777777">
        <w:trPr>
          <w:trHeight w:val="393"/>
        </w:trPr>
        <w:tc>
          <w:tcPr>
            <w:tcW w:w="2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F76D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MCOI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05B6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337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ED5D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436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BEE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076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C37B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051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4EA7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>0.221</w:t>
            </w:r>
            <w:r w:rsidRPr="00BF51CC">
              <w:rPr>
                <w:rFonts w:ascii="Times New Roman" w:eastAsia="宋体" w:hAnsi="Times New Roman" w:cs="Times New Roman"/>
              </w:rPr>
              <w:t>**</w:t>
            </w:r>
          </w:p>
        </w:tc>
      </w:tr>
      <w:tr w:rsidR="00E8513F" w:rsidRPr="00BF51CC" w14:paraId="16B12033" w14:textId="77777777">
        <w:trPr>
          <w:trHeight w:val="417"/>
        </w:trPr>
        <w:tc>
          <w:tcPr>
            <w:tcW w:w="846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6851" w14:textId="5B62BEEB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 w:hint="eastAsia"/>
              </w:rPr>
              <w:t xml:space="preserve">Multidimensional Competitive Orientation </w:t>
            </w:r>
            <w:r w:rsidR="00BB1E69" w:rsidRPr="00BF51CC">
              <w:rPr>
                <w:rFonts w:ascii="Times New Roman" w:eastAsia="宋体" w:hAnsi="Times New Roman" w:cs="Times New Roman"/>
              </w:rPr>
              <w:t>Inventory (</w:t>
            </w:r>
            <w:r w:rsidRPr="00BF51CC">
              <w:rPr>
                <w:rFonts w:ascii="Times New Roman" w:eastAsia="宋体" w:hAnsi="Times New Roman" w:cs="Times New Roman" w:hint="eastAsia"/>
              </w:rPr>
              <w:t>MCOI)</w:t>
            </w:r>
          </w:p>
          <w:p w14:paraId="2BC098C2" w14:textId="77777777" w:rsidR="00E8513F" w:rsidRPr="00BF51CC" w:rsidRDefault="00000000" w:rsidP="00BF51CC">
            <w:pPr>
              <w:rPr>
                <w:rFonts w:ascii="Times New Roman" w:eastAsia="宋体" w:hAnsi="Times New Roman" w:cs="Times New Roman"/>
              </w:rPr>
            </w:pPr>
            <w:r w:rsidRPr="00BF51CC">
              <w:rPr>
                <w:rFonts w:ascii="Times New Roman" w:eastAsia="宋体" w:hAnsi="Times New Roman" w:cs="Times New Roman"/>
              </w:rPr>
              <w:t>**p &lt; .0</w:t>
            </w:r>
            <w:r w:rsidRPr="00BF51CC">
              <w:rPr>
                <w:rFonts w:ascii="Times New Roman" w:eastAsia="宋体" w:hAnsi="Times New Roman" w:cs="Times New Roman" w:hint="eastAsia"/>
              </w:rPr>
              <w:t>1.</w:t>
            </w:r>
          </w:p>
        </w:tc>
      </w:tr>
    </w:tbl>
    <w:p w14:paraId="242CF036" w14:textId="77777777" w:rsidR="00E8513F" w:rsidRDefault="00E8513F"/>
    <w:p w14:paraId="6B081D7C" w14:textId="77777777" w:rsidR="00E8513F" w:rsidRDefault="00E8513F"/>
    <w:p w14:paraId="315FFE08" w14:textId="77777777" w:rsidR="00E8513F" w:rsidRDefault="00E8513F"/>
    <w:p w14:paraId="4AA1469B" w14:textId="77777777" w:rsidR="00E8513F" w:rsidRDefault="00E8513F"/>
    <w:p w14:paraId="281E9003" w14:textId="77777777" w:rsidR="00E8513F" w:rsidRDefault="00E8513F"/>
    <w:p w14:paraId="3787858D" w14:textId="77777777" w:rsidR="00E8513F" w:rsidRDefault="00E8513F"/>
    <w:sectPr w:rsidR="00E85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M3NzU0NzY5OGI2M2FlY2NhNzk0NjA1NTZmYzY3MjEifQ=="/>
  </w:docVars>
  <w:rsids>
    <w:rsidRoot w:val="727C5FAF"/>
    <w:rsid w:val="005F16D1"/>
    <w:rsid w:val="00BB1E69"/>
    <w:rsid w:val="00BF51CC"/>
    <w:rsid w:val="00E8513F"/>
    <w:rsid w:val="09815806"/>
    <w:rsid w:val="0C34750C"/>
    <w:rsid w:val="20C0706F"/>
    <w:rsid w:val="25255DE5"/>
    <w:rsid w:val="279E05E1"/>
    <w:rsid w:val="27E53989"/>
    <w:rsid w:val="2C277C1E"/>
    <w:rsid w:val="337408DE"/>
    <w:rsid w:val="3BEF57A6"/>
    <w:rsid w:val="4BDD519F"/>
    <w:rsid w:val="4FB70C06"/>
    <w:rsid w:val="5D25334B"/>
    <w:rsid w:val="5E9D70B8"/>
    <w:rsid w:val="6BF84629"/>
    <w:rsid w:val="727C5FAF"/>
    <w:rsid w:val="73D70B8E"/>
    <w:rsid w:val="74557E71"/>
    <w:rsid w:val="751002ED"/>
    <w:rsid w:val="77FE170A"/>
    <w:rsid w:val="7DE31D74"/>
    <w:rsid w:val="7DEB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EB6BDA"/>
  <w15:docId w15:val="{F017CAA1-3D73-4B85-A14F-93AAF8DA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涂艳莉</dc:creator>
  <cp:lastModifiedBy>Liu YiSi</cp:lastModifiedBy>
  <cp:revision>2</cp:revision>
  <dcterms:created xsi:type="dcterms:W3CDTF">2022-05-18T13:40:00Z</dcterms:created>
  <dcterms:modified xsi:type="dcterms:W3CDTF">2022-09-18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49A6C64DB3C470F9409E8B72582B539</vt:lpwstr>
  </property>
</Properties>
</file>